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871E8" w14:textId="4E1588B0" w:rsidR="009A1522" w:rsidRPr="001D4B1A" w:rsidRDefault="009A1522" w:rsidP="001D4B1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D4B1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F146BAB" wp14:editId="5F9A5438">
            <wp:simplePos x="0" y="0"/>
            <wp:positionH relativeFrom="margin">
              <wp:align>left</wp:align>
            </wp:positionH>
            <wp:positionV relativeFrom="paragraph">
              <wp:posOffset>534280</wp:posOffset>
            </wp:positionV>
            <wp:extent cx="5086350" cy="389318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3893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4B1A" w:rsidRPr="001D4B1A">
        <w:rPr>
          <w:rFonts w:ascii="Times New Roman" w:hAnsi="Times New Roman" w:cs="Times New Roman"/>
          <w:b/>
          <w:bCs/>
          <w:sz w:val="24"/>
          <w:szCs w:val="24"/>
        </w:rPr>
        <w:t>Supplementary Analys</w:t>
      </w:r>
      <w:r w:rsidR="00B46B28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1D4B1A" w:rsidRPr="001D4B1A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30AB0309" w14:textId="0C86897F" w:rsidR="00266D03" w:rsidRPr="00266D03" w:rsidRDefault="00266D03" w:rsidP="00266D03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bookmarkStart w:id="0" w:name="_Hlk74351657"/>
      <w:r w:rsidRPr="00266D03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Figure </w:t>
      </w:r>
      <w:r w:rsidR="0076690D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S</w:t>
      </w:r>
      <w:r w:rsidR="00043654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1</w:t>
      </w:r>
      <w:r w:rsidRPr="00266D03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.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Model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predicting self-compassionate responding to a </w:t>
      </w:r>
      <w:r w:rsidR="00A763D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recalled and future 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lapse </w:t>
      </w:r>
      <w:r w:rsidR="001D4B1A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in goal pursuit </w:t>
      </w:r>
      <w:r w:rsidR="0071650A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with </w:t>
      </w:r>
      <w:r w:rsidR="001D4B1A">
        <w:rPr>
          <w:rFonts w:ascii="Times New Roman" w:eastAsia="Times New Roman" w:hAnsi="Times New Roman" w:cs="Times New Roman"/>
          <w:sz w:val="24"/>
          <w:szCs w:val="24"/>
          <w:lang w:eastAsia="zh-CN"/>
        </w:rPr>
        <w:t>willingness predicting intentions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. Path coefficients are standardized and reported separately for the models predicting self-compassionate responding to a recalled / future lapse. </w:t>
      </w:r>
      <w:r w:rsidR="001D4B1A">
        <w:rPr>
          <w:rFonts w:ascii="Times New Roman" w:eastAsia="Times New Roman" w:hAnsi="Times New Roman" w:cs="Times New Roman"/>
          <w:sz w:val="24"/>
          <w:szCs w:val="24"/>
          <w:lang w:eastAsia="zh-CN"/>
        </w:rPr>
        <w:t>The measurement part of the model, p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>aths representing associations with social desirability</w:t>
      </w:r>
      <w:r w:rsidR="001D4B1A">
        <w:rPr>
          <w:rFonts w:ascii="Times New Roman" w:eastAsia="Times New Roman" w:hAnsi="Times New Roman" w:cs="Times New Roman"/>
          <w:sz w:val="24"/>
          <w:szCs w:val="24"/>
          <w:lang w:eastAsia="zh-CN"/>
        </w:rPr>
        <w:t>,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and error terms were estimated but omitted from the figure for clarity. Dashed paths indicate non-significant associations. </w:t>
      </w:r>
    </w:p>
    <w:p w14:paraId="2BA02E9D" w14:textId="48E5396C" w:rsidR="001D4B1A" w:rsidRDefault="00266D03" w:rsidP="00266D0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266D03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Note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. </w:t>
      </w:r>
      <w:r w:rsidRPr="00266D0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>*</w:t>
      </w:r>
      <w:r w:rsidRPr="00266D03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p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&lt; .02, </w:t>
      </w:r>
      <w:r w:rsidRPr="00266D0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>**</w:t>
      </w:r>
      <w:r w:rsidRPr="00266D03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p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&lt; .01, </w:t>
      </w:r>
      <w:r w:rsidRPr="00266D0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>***</w:t>
      </w:r>
      <w:r w:rsidRPr="00266D03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p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&lt; .001. PC = perfectionistic concerns, BB = behavioural beliefs, NB = normative beliefs, CB = control beliefs, EHSC = prototype evaluations of responding with high self-compassion, ESI = prototype evaluations of responding with self-indulgence, ELSC = prototype evaluations of responding with low self-compassion, ENA = difficulties enacting self-compassionate responding, </w:t>
      </w:r>
      <w:r w:rsidR="001D4B1A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INT = intentions to respond with self-compassion to a lapse, 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WIL = willingness to respond with self-compassion to a lapse, SCR = self-compassionate responding to a lapse, </w:t>
      </w:r>
      <w:proofErr w:type="spellStart"/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>PreSC</w:t>
      </w:r>
      <w:proofErr w:type="spellEnd"/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= state self-compassion before the self-compassionate responding prompt.</w:t>
      </w:r>
      <w:bookmarkEnd w:id="0"/>
    </w:p>
    <w:p w14:paraId="1CD8B8D5" w14:textId="77777777" w:rsidR="001D4B1A" w:rsidRDefault="001D4B1A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br w:type="page"/>
      </w:r>
    </w:p>
    <w:p w14:paraId="4AB265E9" w14:textId="6564A3C3" w:rsidR="009A1522" w:rsidRDefault="009A1522" w:rsidP="009A152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809E891" wp14:editId="7698F7BA">
            <wp:extent cx="4959350" cy="37964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053" cy="3801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92C6CC" w14:textId="33632323" w:rsidR="001D4B1A" w:rsidRPr="00266D03" w:rsidRDefault="001D4B1A" w:rsidP="001D4B1A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266D03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Figure </w:t>
      </w:r>
      <w:r w:rsidR="0076690D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2</w:t>
      </w:r>
      <w:r w:rsidRPr="00266D03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.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Model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predicting self-compassionate responding to a </w:t>
      </w:r>
      <w:r w:rsidR="00A763D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recalled and future 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lapse </w:t>
      </w:r>
      <w:r w:rsidR="00A763D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in goal pursuit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with intentions predicting willingness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. Path coefficients are standardized and reported separately for the models predicting self-compassionate responding to a recalled / future lapse.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The measurement part of the model, p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>aths representing associations with social desirability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,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and error terms were estimated but omitted from the figure for clarity. Dashed paths indicate non-significant associations. </w:t>
      </w:r>
    </w:p>
    <w:p w14:paraId="3AE144D2" w14:textId="39305B99" w:rsidR="00FD3E0A" w:rsidRDefault="001D4B1A" w:rsidP="001D4B1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266D03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Note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. </w:t>
      </w:r>
      <w:r w:rsidRPr="00266D0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>*</w:t>
      </w:r>
      <w:r w:rsidRPr="00266D03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p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&lt; .02, </w:t>
      </w:r>
      <w:r w:rsidRPr="00266D0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>***</w:t>
      </w:r>
      <w:r w:rsidRPr="00266D03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p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&lt; .001. PC = perfectionistic concerns, BB = behavioural beliefs, NB = normative beliefs, CB = control beliefs, EHSC = prototype evaluations of responding with high self-compassion, ESI = prototype evaluations of responding with self-indulgence, ELSC = prototype evaluations of responding with low self-compassion, ENA = difficulties enacting self-compassionate responding,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INT = intentions to respond with self-compassion to a lapse, 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WIL = willingness to respond with self-compassion to a lapse, SCR = self-compassionate responding to a lapse, </w:t>
      </w:r>
      <w:proofErr w:type="spellStart"/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>PreSC</w:t>
      </w:r>
      <w:proofErr w:type="spellEnd"/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= state self-compassion before the self-compassionate responding prompt.</w:t>
      </w:r>
    </w:p>
    <w:p w14:paraId="42823DEF" w14:textId="1180209A" w:rsidR="001D4B1A" w:rsidRPr="00FD3E0A" w:rsidRDefault="00FD3E0A" w:rsidP="00FD3E0A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br w:type="page"/>
      </w:r>
    </w:p>
    <w:p w14:paraId="7B655B05" w14:textId="462256FE" w:rsidR="009A1522" w:rsidRDefault="009A1522" w:rsidP="009A152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441D10" wp14:editId="16E31810">
            <wp:extent cx="4913991" cy="3900669"/>
            <wp:effectExtent l="0" t="0" r="127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991" cy="39006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815B02" w14:textId="7D47BBC5" w:rsidR="00FD3E0A" w:rsidRPr="00266D03" w:rsidRDefault="00FD3E0A" w:rsidP="00FD3E0A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266D03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Figure </w:t>
      </w:r>
      <w:r w:rsidR="0076690D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3</w:t>
      </w:r>
      <w:r w:rsidRPr="00266D03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.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Model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predicting self-compassionate responding to a </w:t>
      </w:r>
      <w:r w:rsidR="00CD003D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recalled 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lapse </w:t>
      </w:r>
      <w:r w:rsidR="00CD003D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in goal pursuit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with intentions predicting willingness and willingness predicting intentions (bidirectional path)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. Path coefficients are standardized.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The measurement part of the model, p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>aths representing associations with social desirability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,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and error terms were estimated but omitted from the figure for clarity. Dashed paths indicate non-significant associations. </w:t>
      </w:r>
    </w:p>
    <w:p w14:paraId="158D48C0" w14:textId="77777777" w:rsidR="00FD3E0A" w:rsidRDefault="00FD3E0A" w:rsidP="00FD3E0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266D03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Note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. </w:t>
      </w:r>
      <w:r w:rsidRPr="00266D0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>*</w:t>
      </w:r>
      <w:r w:rsidRPr="00266D03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p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&lt; .02, </w:t>
      </w:r>
      <w:r w:rsidRPr="00266D0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>**</w:t>
      </w:r>
      <w:r w:rsidRPr="00266D03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p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&lt; .01, </w:t>
      </w:r>
      <w:r w:rsidRPr="00266D0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>***</w:t>
      </w:r>
      <w:r w:rsidRPr="00266D03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p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&lt; .001. PC = perfectionistic concerns, BB = behavioural beliefs, NB = normative beliefs, CB = control beliefs, EHSC = prototype evaluations of responding with high self-compassion, ESI = prototype evaluations of responding with self-indulgence, ELSC = prototype evaluations of responding with low self-compassion, ENA = difficulties enacting self-compassionate responding,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INT = intentions to respond with self-compassion to a lapse, 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WIL = willingness to respond with self-compassion to a lapse, SCR = self-compassionate responding to a lapse, </w:t>
      </w:r>
      <w:proofErr w:type="spellStart"/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>PreSC</w:t>
      </w:r>
      <w:proofErr w:type="spellEnd"/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= state self-compassion before the self-compassionate responding prompt.</w:t>
      </w:r>
    </w:p>
    <w:p w14:paraId="2E7035D3" w14:textId="79B21EF3" w:rsidR="008413E0" w:rsidRDefault="008413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27EEF4" w14:textId="77777777" w:rsidR="00A541BD" w:rsidRDefault="00A541BD" w:rsidP="00A541B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D57453D" wp14:editId="6807F453">
            <wp:extent cx="5617652" cy="3916592"/>
            <wp:effectExtent l="0" t="0" r="254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924" cy="39342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06CE20" w14:textId="5FF3C9DF" w:rsidR="00A541BD" w:rsidRPr="00266D03" w:rsidRDefault="00A541BD" w:rsidP="00A541BD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266D03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Figure </w:t>
      </w:r>
      <w:r w:rsidR="00D93596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S4</w:t>
      </w:r>
      <w:r w:rsidRPr="00266D03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.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Model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predicting self-compassionate responding to a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future 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lapse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in goal pursuit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. Path coefficients are standardized and reported separately for the models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including only participants who experienced a goal lapse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= 1,137) / participants who did not remember their chosen goal or did not experience a goal lapse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= </w:t>
      </w:r>
      <w:r w:rsidRPr="007F7C63">
        <w:rPr>
          <w:rFonts w:ascii="Times New Roman" w:eastAsia="Times New Roman" w:hAnsi="Times New Roman" w:cs="Times New Roman"/>
          <w:sz w:val="24"/>
          <w:szCs w:val="24"/>
          <w:lang w:eastAsia="zh-CN"/>
        </w:rPr>
        <w:t>816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)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The measurement part of the model, p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>aths representing associations with social desirability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,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and error terms were estimated but omitted from the figure for clarity. Dashed paths indicate non-significant associations. </w:t>
      </w:r>
    </w:p>
    <w:p w14:paraId="291E600B" w14:textId="77777777" w:rsidR="00A541BD" w:rsidRPr="005F63BD" w:rsidRDefault="00A541BD" w:rsidP="00A541B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266D03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Note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. </w:t>
      </w:r>
      <w:r w:rsidRPr="00266D0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>*</w:t>
      </w:r>
      <w:r w:rsidRPr="00266D03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p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&lt; .02, </w:t>
      </w:r>
      <w:r w:rsidRPr="00266D0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>**</w:t>
      </w:r>
      <w:r w:rsidRPr="00266D03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p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&lt; .01, </w:t>
      </w:r>
      <w:r w:rsidRPr="00266D0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>***</w:t>
      </w:r>
      <w:r w:rsidRPr="00266D03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p</w:t>
      </w:r>
      <w:r w:rsidRPr="00266D0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&lt; .001. PC = perfectionistic concerns, BB = behavioural beliefs, NB = normative beliefs, CB = control beliefs, EHSC = prototype evaluations of responding with high self-compassion, ESI = prototype evaluations of responding with self-indulgence, ELSC = prototype evaluations of responding with low self-compassion, ENA = difficulties enacting self-compassionate responding, WIL = willingness to respond with self-compassion to a lapse, SCR = self-compassionate responding to a lapse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.</w:t>
      </w:r>
    </w:p>
    <w:p w14:paraId="415A3ECC" w14:textId="1434F2B7" w:rsidR="00A541BD" w:rsidRDefault="00A541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5012CC" w14:textId="77777777" w:rsidR="00A541BD" w:rsidRDefault="00A541BD">
      <w:pPr>
        <w:rPr>
          <w:rFonts w:ascii="Times New Roman" w:hAnsi="Times New Roman" w:cs="Times New Roman"/>
          <w:sz w:val="24"/>
          <w:szCs w:val="24"/>
        </w:rPr>
      </w:pPr>
    </w:p>
    <w:p w14:paraId="472EDC25" w14:textId="6C2A7CD5" w:rsidR="008413E0" w:rsidRDefault="00884675" w:rsidP="009A152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237004" wp14:editId="35FC738D">
            <wp:extent cx="4994476" cy="484291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445" cy="4853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404FAD" w14:textId="540A8585" w:rsidR="002332B6" w:rsidRPr="002332B6" w:rsidRDefault="002332B6" w:rsidP="002332B6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2332B6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Figure </w:t>
      </w:r>
      <w:r w:rsidR="0076690D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S</w:t>
      </w:r>
      <w:r w:rsidR="000130F9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5</w:t>
      </w:r>
      <w:r w:rsidRPr="002332B6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.</w:t>
      </w:r>
      <w:r w:rsidRPr="002332B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M</w:t>
      </w:r>
      <w:r w:rsidRPr="002332B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odel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of perfectionistic concerns predicting </w:t>
      </w:r>
      <w:r w:rsidRPr="002332B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beliefs about </w:t>
      </w:r>
      <w:r w:rsidR="008A1D91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responding with </w:t>
      </w:r>
      <w:r w:rsidRPr="002332B6">
        <w:rPr>
          <w:rFonts w:ascii="Times New Roman" w:eastAsia="Times New Roman" w:hAnsi="Times New Roman" w:cs="Times New Roman"/>
          <w:sz w:val="24"/>
          <w:szCs w:val="24"/>
          <w:lang w:eastAsia="zh-CN"/>
        </w:rPr>
        <w:t>self-compassion</w:t>
      </w:r>
      <w:r w:rsidR="008A1D91" w:rsidRPr="008A1D91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and difficulties enacting self-compassionate responding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through contingent self-worth</w:t>
      </w:r>
      <w:r w:rsidRPr="002332B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. Path coefficients are standardized. </w:t>
      </w:r>
      <w:r w:rsidR="005D046E">
        <w:rPr>
          <w:rFonts w:ascii="Times New Roman" w:eastAsia="Times New Roman" w:hAnsi="Times New Roman" w:cs="Times New Roman"/>
          <w:sz w:val="24"/>
          <w:szCs w:val="24"/>
          <w:lang w:eastAsia="zh-CN"/>
        </w:rPr>
        <w:t>The measurement part of the model, p</w:t>
      </w:r>
      <w:r w:rsidRPr="002332B6">
        <w:rPr>
          <w:rFonts w:ascii="Times New Roman" w:eastAsia="Times New Roman" w:hAnsi="Times New Roman" w:cs="Times New Roman"/>
          <w:sz w:val="24"/>
          <w:szCs w:val="24"/>
          <w:lang w:eastAsia="zh-CN"/>
        </w:rPr>
        <w:t>aths representing associations with social desirability</w:t>
      </w:r>
      <w:r w:rsidR="005D046E">
        <w:rPr>
          <w:rFonts w:ascii="Times New Roman" w:eastAsia="Times New Roman" w:hAnsi="Times New Roman" w:cs="Times New Roman"/>
          <w:sz w:val="24"/>
          <w:szCs w:val="24"/>
          <w:lang w:eastAsia="zh-CN"/>
        </w:rPr>
        <w:t>,</w:t>
      </w:r>
      <w:r w:rsidRPr="002332B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and error terms were estimated but omitted from the figure for clarity. Dashed paths indicate non-significant associations. </w:t>
      </w:r>
    </w:p>
    <w:p w14:paraId="693D5C50" w14:textId="582D23E9" w:rsidR="002E022F" w:rsidRDefault="002332B6" w:rsidP="002332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2332B6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Note</w:t>
      </w:r>
      <w:r w:rsidRPr="002332B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. </w:t>
      </w:r>
      <w:r w:rsidRPr="002332B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>***</w:t>
      </w:r>
      <w:r w:rsidRPr="002332B6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p</w:t>
      </w:r>
      <w:r w:rsidRPr="002332B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&lt; .001. PC = perfectionistic concerns, </w:t>
      </w:r>
      <w:r w:rsidR="005649A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CSW = contingent self-worth, </w:t>
      </w:r>
      <w:r w:rsidRPr="002332B6">
        <w:rPr>
          <w:rFonts w:ascii="Times New Roman" w:eastAsia="Times New Roman" w:hAnsi="Times New Roman" w:cs="Times New Roman"/>
          <w:sz w:val="24"/>
          <w:szCs w:val="24"/>
          <w:lang w:eastAsia="zh-CN"/>
        </w:rPr>
        <w:t>BB = behavioural beliefs, NB = normative beliefs, CB = control beliefs, EHSC = prototype evaluations of responding with high self-compassion, ESI = prototype evaluations of responding with self-indulgence, ELSC = prototype evaluations of responding with low self-compassion, ENA = difficulties enacting self-compassionate responding</w:t>
      </w:r>
      <w:r w:rsidR="005649A5">
        <w:rPr>
          <w:rFonts w:ascii="Times New Roman" w:eastAsia="Times New Roman" w:hAnsi="Times New Roman" w:cs="Times New Roman"/>
          <w:sz w:val="24"/>
          <w:szCs w:val="24"/>
          <w:lang w:eastAsia="zh-CN"/>
        </w:rPr>
        <w:t>.</w:t>
      </w:r>
    </w:p>
    <w:p w14:paraId="4E5F4D48" w14:textId="1EA4DB2C" w:rsidR="008413E0" w:rsidRPr="00312F45" w:rsidRDefault="002E022F" w:rsidP="00312F45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br w:type="page"/>
      </w:r>
    </w:p>
    <w:tbl>
      <w:tblPr>
        <w:tblW w:w="836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812"/>
        <w:gridCol w:w="1134"/>
        <w:gridCol w:w="1418"/>
      </w:tblGrid>
      <w:tr w:rsidR="009773A1" w14:paraId="2A8A9309" w14:textId="77777777" w:rsidTr="00325392">
        <w:tc>
          <w:tcPr>
            <w:tcW w:w="8364" w:type="dxa"/>
            <w:gridSpan w:val="3"/>
          </w:tcPr>
          <w:p w14:paraId="3122ADFA" w14:textId="1FC72662" w:rsidR="009773A1" w:rsidRDefault="009773A1" w:rsidP="0032539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lastRenderedPageBreak/>
              <w:t xml:space="preserve">Table </w:t>
            </w:r>
            <w:r w:rsidR="007669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1.</w:t>
            </w:r>
          </w:p>
        </w:tc>
      </w:tr>
      <w:tr w:rsidR="001C4C6E" w14:paraId="6BB8A602" w14:textId="77777777" w:rsidTr="00325392">
        <w:tc>
          <w:tcPr>
            <w:tcW w:w="8364" w:type="dxa"/>
            <w:gridSpan w:val="3"/>
            <w:tcBorders>
              <w:bottom w:val="single" w:sz="8" w:space="0" w:color="000000"/>
            </w:tcBorders>
          </w:tcPr>
          <w:p w14:paraId="213790BF" w14:textId="371CC1A4" w:rsidR="001C4C6E" w:rsidRDefault="001C4C6E" w:rsidP="0032539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Indirect effects of </w:t>
            </w:r>
            <w:r w:rsidR="009773A1" w:rsidRPr="009773A1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erfectionistic concer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on </w:t>
            </w:r>
            <w:r w:rsidR="00DB55E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beliefs about responding with self-compassion and difficulties enacting self-compassionate responding </w:t>
            </w:r>
            <w:r w:rsidR="000D53DB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hrough contingent self-wort</w:t>
            </w:r>
            <w:r w:rsidR="00DB55E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</w:t>
            </w:r>
            <w:r w:rsidR="000D53DB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.</w:t>
            </w:r>
          </w:p>
        </w:tc>
      </w:tr>
      <w:tr w:rsidR="0042148D" w14:paraId="5C8E47E2" w14:textId="77777777" w:rsidTr="00325392">
        <w:tc>
          <w:tcPr>
            <w:tcW w:w="5812" w:type="dxa"/>
            <w:tcBorders>
              <w:bottom w:val="single" w:sz="4" w:space="0" w:color="000000"/>
            </w:tcBorders>
          </w:tcPr>
          <w:p w14:paraId="1F670651" w14:textId="77777777" w:rsidR="0042148D" w:rsidRDefault="0042148D" w:rsidP="00325392">
            <w:pPr>
              <w:spacing w:before="8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rect Effects Test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E6A1B4E" w14:textId="77777777" w:rsidR="0042148D" w:rsidRDefault="0042148D" w:rsidP="00325392">
            <w:pPr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57A65CEC" w14:textId="77777777" w:rsidR="0042148D" w:rsidRDefault="0042148D" w:rsidP="00325392">
            <w:pPr>
              <w:spacing w:before="80" w:after="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% CI</w:t>
            </w:r>
          </w:p>
        </w:tc>
      </w:tr>
      <w:tr w:rsidR="0042148D" w14:paraId="1104BE6E" w14:textId="77777777" w:rsidTr="00325392">
        <w:tc>
          <w:tcPr>
            <w:tcW w:w="5812" w:type="dxa"/>
            <w:tcBorders>
              <w:top w:val="nil"/>
            </w:tcBorders>
          </w:tcPr>
          <w:p w14:paraId="14FC084A" w14:textId="54C52846" w:rsidR="0042148D" w:rsidRDefault="0042148D" w:rsidP="00563123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C </w:t>
            </w:r>
            <w:r>
              <w:rPr>
                <w:rFonts w:ascii="Cardo" w:eastAsia="Cardo" w:hAnsi="Cardo" w:cs="Cardo"/>
                <w:color w:val="000000"/>
                <w:sz w:val="24"/>
                <w:szCs w:val="24"/>
              </w:rPr>
              <w:t>⇒</w:t>
            </w:r>
            <w:r w:rsidRPr="001C4C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tingent 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elf-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th </w:t>
            </w:r>
            <w:r>
              <w:rPr>
                <w:rFonts w:ascii="Cardo" w:eastAsia="Cardo" w:hAnsi="Cardo" w:cs="Cardo"/>
                <w:color w:val="000000"/>
                <w:sz w:val="24"/>
                <w:szCs w:val="24"/>
              </w:rPr>
              <w:t xml:space="preserve">⇒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Beliefs</w:t>
            </w:r>
          </w:p>
        </w:tc>
        <w:tc>
          <w:tcPr>
            <w:tcW w:w="1134" w:type="dxa"/>
            <w:tcBorders>
              <w:top w:val="nil"/>
            </w:tcBorders>
          </w:tcPr>
          <w:p w14:paraId="23D6B4AF" w14:textId="3F02046F" w:rsidR="0042148D" w:rsidRPr="00A27423" w:rsidRDefault="0042148D" w:rsidP="00563123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423">
              <w:rPr>
                <w:rFonts w:ascii="Times New Roman" w:eastAsia="Times New Roman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EDE6115" w14:textId="272BB9F8" w:rsidR="0042148D" w:rsidRPr="00A27423" w:rsidRDefault="0042148D" w:rsidP="00563123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423">
              <w:rPr>
                <w:rFonts w:ascii="Times New Roman" w:eastAsia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4</w:t>
            </w:r>
            <w:r w:rsidRPr="00A274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-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2148D" w14:paraId="37943C36" w14:textId="77777777" w:rsidTr="00325392">
        <w:tc>
          <w:tcPr>
            <w:tcW w:w="5812" w:type="dxa"/>
          </w:tcPr>
          <w:p w14:paraId="7E0A37C2" w14:textId="56B6A7B5" w:rsidR="0042148D" w:rsidRDefault="0042148D" w:rsidP="00563123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C </w:t>
            </w:r>
            <w:r>
              <w:rPr>
                <w:rFonts w:ascii="Cardo" w:eastAsia="Cardo" w:hAnsi="Cardo" w:cs="Cardo"/>
                <w:color w:val="000000"/>
                <w:sz w:val="24"/>
                <w:szCs w:val="24"/>
              </w:rPr>
              <w:t>⇒</w:t>
            </w:r>
            <w:r w:rsidRPr="001C4C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tingent 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elf-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orth</w:t>
            </w:r>
            <w:r>
              <w:rPr>
                <w:rFonts w:ascii="Cardo" w:eastAsia="Cardo" w:hAnsi="Cardo" w:cs="Cardo"/>
                <w:color w:val="000000"/>
                <w:sz w:val="24"/>
                <w:szCs w:val="24"/>
              </w:rPr>
              <w:t xml:space="preserve"> ⇒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tive Beliefs</w:t>
            </w:r>
          </w:p>
        </w:tc>
        <w:tc>
          <w:tcPr>
            <w:tcW w:w="1134" w:type="dxa"/>
          </w:tcPr>
          <w:p w14:paraId="6909F759" w14:textId="485F1D27" w:rsidR="0042148D" w:rsidRPr="00A27423" w:rsidRDefault="0042148D" w:rsidP="00563123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423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18" w:type="dxa"/>
            <w:vAlign w:val="center"/>
          </w:tcPr>
          <w:p w14:paraId="3E63047F" w14:textId="36C6C24A" w:rsidR="0042148D" w:rsidRPr="00A27423" w:rsidRDefault="0042148D" w:rsidP="00563123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A27423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A274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2148D" w14:paraId="6E0717BE" w14:textId="77777777" w:rsidTr="00325392">
        <w:tc>
          <w:tcPr>
            <w:tcW w:w="5812" w:type="dxa"/>
          </w:tcPr>
          <w:p w14:paraId="4CD6BD02" w14:textId="718F3327" w:rsidR="0042148D" w:rsidRDefault="0042148D" w:rsidP="00563123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C </w:t>
            </w:r>
            <w:r>
              <w:rPr>
                <w:rFonts w:ascii="Cardo" w:eastAsia="Cardo" w:hAnsi="Cardo" w:cs="Cardo"/>
                <w:color w:val="000000"/>
                <w:sz w:val="24"/>
                <w:szCs w:val="24"/>
              </w:rPr>
              <w:t>⇒</w:t>
            </w:r>
            <w:r w:rsidRPr="001C4C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tingent 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elf-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orth</w:t>
            </w:r>
            <w:r>
              <w:rPr>
                <w:rFonts w:ascii="Cardo" w:eastAsia="Cardo" w:hAnsi="Cardo" w:cs="Cardo"/>
                <w:color w:val="000000"/>
                <w:sz w:val="24"/>
                <w:szCs w:val="24"/>
              </w:rPr>
              <w:t xml:space="preserve"> ⇒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 Beliefs</w:t>
            </w:r>
          </w:p>
        </w:tc>
        <w:tc>
          <w:tcPr>
            <w:tcW w:w="1134" w:type="dxa"/>
          </w:tcPr>
          <w:p w14:paraId="651DC3F3" w14:textId="195AB85A" w:rsidR="0042148D" w:rsidRPr="00A27423" w:rsidRDefault="0042148D" w:rsidP="00563123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423">
              <w:rPr>
                <w:rFonts w:ascii="Times New Roman" w:eastAsia="Times New Roman" w:hAnsi="Times New Roman" w:cs="Times New Roman"/>
                <w:sz w:val="24"/>
                <w:szCs w:val="24"/>
              </w:rPr>
              <w:t>-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8" w:type="dxa"/>
            <w:vAlign w:val="center"/>
          </w:tcPr>
          <w:p w14:paraId="41F33365" w14:textId="2F858B77" w:rsidR="0042148D" w:rsidRPr="00A27423" w:rsidRDefault="0042148D" w:rsidP="00563123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7423">
              <w:rPr>
                <w:rFonts w:ascii="Times New Roman" w:eastAsia="Times New Roman" w:hAnsi="Times New Roman" w:cs="Times New Roman"/>
                <w:sz w:val="24"/>
                <w:szCs w:val="24"/>
              </w:rPr>
              <w:t>-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  <w:r w:rsidRPr="00A274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-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9</w:t>
            </w:r>
          </w:p>
        </w:tc>
      </w:tr>
      <w:tr w:rsidR="0042148D" w14:paraId="7BB2068A" w14:textId="77777777" w:rsidTr="00325392">
        <w:tc>
          <w:tcPr>
            <w:tcW w:w="5812" w:type="dxa"/>
          </w:tcPr>
          <w:p w14:paraId="2126C58B" w14:textId="1C0F2393" w:rsidR="0042148D" w:rsidRDefault="0042148D" w:rsidP="00563123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</w:t>
            </w:r>
            <w:r>
              <w:rPr>
                <w:rFonts w:ascii="Cardo" w:eastAsia="Cardo" w:hAnsi="Cardo" w:cs="Cardo"/>
                <w:color w:val="000000"/>
                <w:sz w:val="24"/>
                <w:szCs w:val="24"/>
              </w:rPr>
              <w:t xml:space="preserve"> ⇒</w:t>
            </w:r>
            <w:r w:rsidRPr="001C4C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tingent 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elf-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orth</w:t>
            </w:r>
            <w:r>
              <w:rPr>
                <w:rFonts w:ascii="Cardo" w:eastAsia="Cardo" w:hAnsi="Cardo" w:cs="Cardo"/>
                <w:color w:val="000000"/>
                <w:sz w:val="24"/>
                <w:szCs w:val="24"/>
              </w:rPr>
              <w:t xml:space="preserve"> ⇒</w:t>
            </w:r>
            <w:r w:rsidRPr="004214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HSC</w:t>
            </w:r>
          </w:p>
        </w:tc>
        <w:tc>
          <w:tcPr>
            <w:tcW w:w="1134" w:type="dxa"/>
          </w:tcPr>
          <w:p w14:paraId="6775202A" w14:textId="66267D3B" w:rsidR="0042148D" w:rsidRDefault="0042148D" w:rsidP="00563123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418" w:type="dxa"/>
            <w:vAlign w:val="center"/>
          </w:tcPr>
          <w:p w14:paraId="135FCDB7" w14:textId="03202766" w:rsidR="0042148D" w:rsidRDefault="0042148D" w:rsidP="00563123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06 / .023</w:t>
            </w:r>
          </w:p>
        </w:tc>
      </w:tr>
      <w:tr w:rsidR="0042148D" w14:paraId="76DF4CED" w14:textId="77777777" w:rsidTr="00325392">
        <w:tc>
          <w:tcPr>
            <w:tcW w:w="5812" w:type="dxa"/>
          </w:tcPr>
          <w:p w14:paraId="77B1D763" w14:textId="3EA90FB5" w:rsidR="0042148D" w:rsidRDefault="0042148D" w:rsidP="00563123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</w:t>
            </w:r>
            <w:r>
              <w:rPr>
                <w:rFonts w:ascii="Cardo" w:eastAsia="Cardo" w:hAnsi="Cardo" w:cs="Cardo"/>
                <w:color w:val="000000"/>
                <w:sz w:val="24"/>
                <w:szCs w:val="24"/>
              </w:rPr>
              <w:t xml:space="preserve"> ⇒</w:t>
            </w:r>
            <w:r w:rsidRPr="001C4C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tingent 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elf-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orth</w:t>
            </w:r>
            <w:r>
              <w:rPr>
                <w:rFonts w:ascii="Cardo" w:eastAsia="Cardo" w:hAnsi="Cardo" w:cs="Cardo"/>
                <w:color w:val="000000"/>
                <w:sz w:val="24"/>
                <w:szCs w:val="24"/>
              </w:rPr>
              <w:t xml:space="preserve"> ⇒ 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SI</w:t>
            </w:r>
          </w:p>
        </w:tc>
        <w:tc>
          <w:tcPr>
            <w:tcW w:w="1134" w:type="dxa"/>
          </w:tcPr>
          <w:p w14:paraId="7CA0E985" w14:textId="1118038C" w:rsidR="0042148D" w:rsidRDefault="0042148D" w:rsidP="00563123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1418" w:type="dxa"/>
            <w:vAlign w:val="center"/>
          </w:tcPr>
          <w:p w14:paraId="442B9D8F" w14:textId="19951E0A" w:rsidR="0042148D" w:rsidRDefault="0042148D" w:rsidP="00563123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17 / .015</w:t>
            </w:r>
          </w:p>
        </w:tc>
      </w:tr>
      <w:tr w:rsidR="0042148D" w14:paraId="7F33183C" w14:textId="77777777" w:rsidTr="00325392">
        <w:tc>
          <w:tcPr>
            <w:tcW w:w="5812" w:type="dxa"/>
          </w:tcPr>
          <w:p w14:paraId="6F970FF7" w14:textId="30630585" w:rsidR="0042148D" w:rsidRDefault="0042148D" w:rsidP="00563123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</w:t>
            </w:r>
            <w:r>
              <w:rPr>
                <w:rFonts w:ascii="Cardo" w:eastAsia="Cardo" w:hAnsi="Cardo" w:cs="Cardo"/>
                <w:color w:val="000000"/>
                <w:sz w:val="24"/>
                <w:szCs w:val="24"/>
              </w:rPr>
              <w:t xml:space="preserve"> ⇒</w:t>
            </w:r>
            <w:r w:rsidRPr="001C4C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tingent 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elf-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orth</w:t>
            </w:r>
            <w:r>
              <w:rPr>
                <w:rFonts w:ascii="Cardo" w:eastAsia="Cardo" w:hAnsi="Cardo" w:cs="Cardo"/>
                <w:color w:val="000000"/>
                <w:sz w:val="24"/>
                <w:szCs w:val="24"/>
              </w:rPr>
              <w:t xml:space="preserve"> ⇒ 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LSC</w:t>
            </w:r>
          </w:p>
        </w:tc>
        <w:tc>
          <w:tcPr>
            <w:tcW w:w="1134" w:type="dxa"/>
          </w:tcPr>
          <w:p w14:paraId="114C57EA" w14:textId="586C4F39" w:rsidR="0042148D" w:rsidRDefault="0042148D" w:rsidP="00563123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418" w:type="dxa"/>
            <w:vAlign w:val="center"/>
          </w:tcPr>
          <w:p w14:paraId="38D5761D" w14:textId="23704B81" w:rsidR="0042148D" w:rsidRDefault="0042148D" w:rsidP="00563123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06 / .020</w:t>
            </w:r>
          </w:p>
        </w:tc>
      </w:tr>
      <w:tr w:rsidR="0042148D" w14:paraId="63641964" w14:textId="77777777" w:rsidTr="00325392">
        <w:tc>
          <w:tcPr>
            <w:tcW w:w="5812" w:type="dxa"/>
            <w:tcBorders>
              <w:bottom w:val="single" w:sz="4" w:space="0" w:color="auto"/>
            </w:tcBorders>
          </w:tcPr>
          <w:p w14:paraId="43E1F035" w14:textId="0F794568" w:rsidR="0042148D" w:rsidRDefault="0042148D" w:rsidP="00563123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</w:t>
            </w:r>
            <w:r>
              <w:rPr>
                <w:rFonts w:ascii="Cardo" w:eastAsia="Cardo" w:hAnsi="Cardo" w:cs="Cardo"/>
                <w:color w:val="000000"/>
                <w:sz w:val="24"/>
                <w:szCs w:val="24"/>
              </w:rPr>
              <w:t xml:space="preserve"> ⇒</w:t>
            </w:r>
            <w:r w:rsidRPr="001C4C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tingent 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elf-</w:t>
            </w:r>
            <w:r w:rsid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EB7EBD" w:rsidRPr="00EB7EBD">
              <w:rPr>
                <w:rFonts w:ascii="Times New Roman" w:eastAsia="Times New Roman" w:hAnsi="Times New Roman" w:cs="Times New Roman"/>
                <w:sz w:val="24"/>
                <w:szCs w:val="24"/>
              </w:rPr>
              <w:t>orth</w:t>
            </w:r>
            <w:r w:rsidR="00EB7EBD">
              <w:rPr>
                <w:rFonts w:ascii="Cardo" w:eastAsia="Cardo" w:hAnsi="Cardo" w:cs="Cardo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rdo" w:eastAsia="Cardo" w:hAnsi="Cardo" w:cs="Cardo"/>
                <w:color w:val="000000"/>
                <w:sz w:val="24"/>
                <w:szCs w:val="24"/>
              </w:rPr>
              <w:t xml:space="preserve">⇒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actment Difficultie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C90941" w14:textId="530E233B" w:rsidR="0042148D" w:rsidRDefault="0042148D" w:rsidP="00563123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474E0F3" w14:textId="7AE29758" w:rsidR="0042148D" w:rsidRDefault="0042148D" w:rsidP="00563123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83 / .147</w:t>
            </w:r>
          </w:p>
        </w:tc>
      </w:tr>
    </w:tbl>
    <w:p w14:paraId="2AFA1E43" w14:textId="77777777" w:rsidR="00EB7EBD" w:rsidRPr="00EB7EBD" w:rsidRDefault="00EB7EBD" w:rsidP="00EB7EB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EB7EBD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Note</w:t>
      </w:r>
      <w:r w:rsidRPr="00EB7EBD">
        <w:rPr>
          <w:rFonts w:ascii="Times New Roman" w:eastAsia="Times New Roman" w:hAnsi="Times New Roman" w:cs="Times New Roman"/>
          <w:sz w:val="24"/>
          <w:szCs w:val="24"/>
          <w:lang w:eastAsia="zh-CN"/>
        </w:rPr>
        <w:t>. PC = perfectionistic concerns, EHSC = prototype evaluations of responding with high self-compassion, ESI = prototype evaluations of responding with self-indulgence, ELSC = prototype evaluations of responding with low self-compassion.</w:t>
      </w:r>
    </w:p>
    <w:p w14:paraId="69F8A0C4" w14:textId="263B3560" w:rsidR="002A4384" w:rsidRDefault="002A4384" w:rsidP="0012727E">
      <w:pPr>
        <w:rPr>
          <w:rFonts w:ascii="Times New Roman" w:hAnsi="Times New Roman" w:cs="Times New Roman"/>
          <w:sz w:val="24"/>
          <w:szCs w:val="24"/>
        </w:rPr>
      </w:pPr>
    </w:p>
    <w:sectPr w:rsidR="002A4384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A96C2" w14:textId="77777777" w:rsidR="005A2477" w:rsidRDefault="005A2477" w:rsidP="00753CE4">
      <w:pPr>
        <w:spacing w:after="0" w:line="240" w:lineRule="auto"/>
      </w:pPr>
      <w:r>
        <w:separator/>
      </w:r>
    </w:p>
  </w:endnote>
  <w:endnote w:type="continuationSeparator" w:id="0">
    <w:p w14:paraId="796AF6A2" w14:textId="77777777" w:rsidR="005A2477" w:rsidRDefault="005A2477" w:rsidP="00753C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20373445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D7FBA1" w14:textId="3A7E2B0C" w:rsidR="00753CE4" w:rsidRPr="00753CE4" w:rsidRDefault="00753CE4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53CE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53CE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53CE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53CE4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53CE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447FBEC" w14:textId="77777777" w:rsidR="00753CE4" w:rsidRPr="00753CE4" w:rsidRDefault="00753CE4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A5D03" w14:textId="77777777" w:rsidR="005A2477" w:rsidRDefault="005A2477" w:rsidP="00753CE4">
      <w:pPr>
        <w:spacing w:after="0" w:line="240" w:lineRule="auto"/>
      </w:pPr>
      <w:r>
        <w:separator/>
      </w:r>
    </w:p>
  </w:footnote>
  <w:footnote w:type="continuationSeparator" w:id="0">
    <w:p w14:paraId="0BAD5D57" w14:textId="77777777" w:rsidR="005A2477" w:rsidRDefault="005A2477" w:rsidP="00753C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1NTY2sbA0tDQ3MzVW0lEKTi0uzszPAykwrwUA9XJBlCwAAAA="/>
  </w:docVars>
  <w:rsids>
    <w:rsidRoot w:val="00A86B0E"/>
    <w:rsid w:val="0000229D"/>
    <w:rsid w:val="00010320"/>
    <w:rsid w:val="000130F9"/>
    <w:rsid w:val="00013394"/>
    <w:rsid w:val="00013B73"/>
    <w:rsid w:val="000145E0"/>
    <w:rsid w:val="00016CA1"/>
    <w:rsid w:val="00033215"/>
    <w:rsid w:val="0003682A"/>
    <w:rsid w:val="000418D7"/>
    <w:rsid w:val="00041B14"/>
    <w:rsid w:val="00043654"/>
    <w:rsid w:val="00060D35"/>
    <w:rsid w:val="00060DCB"/>
    <w:rsid w:val="0006483B"/>
    <w:rsid w:val="000803BC"/>
    <w:rsid w:val="000B32CB"/>
    <w:rsid w:val="000B37C8"/>
    <w:rsid w:val="000B6653"/>
    <w:rsid w:val="000C5BB8"/>
    <w:rsid w:val="000D2848"/>
    <w:rsid w:val="000D53DB"/>
    <w:rsid w:val="000E3AD5"/>
    <w:rsid w:val="000F42B9"/>
    <w:rsid w:val="00121850"/>
    <w:rsid w:val="0012727E"/>
    <w:rsid w:val="00135EEA"/>
    <w:rsid w:val="00137791"/>
    <w:rsid w:val="00141015"/>
    <w:rsid w:val="00154129"/>
    <w:rsid w:val="001608A5"/>
    <w:rsid w:val="00171AF1"/>
    <w:rsid w:val="0017666F"/>
    <w:rsid w:val="001842E7"/>
    <w:rsid w:val="001A56CA"/>
    <w:rsid w:val="001A5CDF"/>
    <w:rsid w:val="001B772A"/>
    <w:rsid w:val="001C2B21"/>
    <w:rsid w:val="001C4C6E"/>
    <w:rsid w:val="001D4B1A"/>
    <w:rsid w:val="001D7298"/>
    <w:rsid w:val="001E3103"/>
    <w:rsid w:val="001F40FF"/>
    <w:rsid w:val="0020080D"/>
    <w:rsid w:val="002050F4"/>
    <w:rsid w:val="002332B6"/>
    <w:rsid w:val="00245E28"/>
    <w:rsid w:val="0026316B"/>
    <w:rsid w:val="00266D03"/>
    <w:rsid w:val="00272552"/>
    <w:rsid w:val="00281FD0"/>
    <w:rsid w:val="00290ACD"/>
    <w:rsid w:val="002A4384"/>
    <w:rsid w:val="002A4B91"/>
    <w:rsid w:val="002B7C7F"/>
    <w:rsid w:val="002C27F6"/>
    <w:rsid w:val="002C2822"/>
    <w:rsid w:val="002C45A2"/>
    <w:rsid w:val="002D5CFE"/>
    <w:rsid w:val="002E022F"/>
    <w:rsid w:val="002E66E5"/>
    <w:rsid w:val="002F07EB"/>
    <w:rsid w:val="002F153B"/>
    <w:rsid w:val="002F42CB"/>
    <w:rsid w:val="003052D5"/>
    <w:rsid w:val="00312F45"/>
    <w:rsid w:val="00314742"/>
    <w:rsid w:val="00314CB1"/>
    <w:rsid w:val="0032001C"/>
    <w:rsid w:val="003214AA"/>
    <w:rsid w:val="00323CD3"/>
    <w:rsid w:val="003247B8"/>
    <w:rsid w:val="00325392"/>
    <w:rsid w:val="00330D06"/>
    <w:rsid w:val="003457A9"/>
    <w:rsid w:val="00373D1B"/>
    <w:rsid w:val="00376ADE"/>
    <w:rsid w:val="00385BF4"/>
    <w:rsid w:val="00387F05"/>
    <w:rsid w:val="003C037B"/>
    <w:rsid w:val="003D5AAB"/>
    <w:rsid w:val="003E2A5F"/>
    <w:rsid w:val="003E5845"/>
    <w:rsid w:val="003F6CAE"/>
    <w:rsid w:val="004007DA"/>
    <w:rsid w:val="00403DDC"/>
    <w:rsid w:val="00405F0C"/>
    <w:rsid w:val="00407A27"/>
    <w:rsid w:val="0041767B"/>
    <w:rsid w:val="0042148D"/>
    <w:rsid w:val="004262D0"/>
    <w:rsid w:val="004277E6"/>
    <w:rsid w:val="004352CC"/>
    <w:rsid w:val="00443F7E"/>
    <w:rsid w:val="00455005"/>
    <w:rsid w:val="00461E82"/>
    <w:rsid w:val="00471BFB"/>
    <w:rsid w:val="00492CD4"/>
    <w:rsid w:val="00492EA9"/>
    <w:rsid w:val="00493E19"/>
    <w:rsid w:val="004A7923"/>
    <w:rsid w:val="004B1C05"/>
    <w:rsid w:val="004B3DC5"/>
    <w:rsid w:val="004B4E16"/>
    <w:rsid w:val="004B7BA7"/>
    <w:rsid w:val="004C599C"/>
    <w:rsid w:val="004C643F"/>
    <w:rsid w:val="004D30F9"/>
    <w:rsid w:val="004D4932"/>
    <w:rsid w:val="004F7D16"/>
    <w:rsid w:val="00500451"/>
    <w:rsid w:val="00502C1A"/>
    <w:rsid w:val="00506188"/>
    <w:rsid w:val="00513548"/>
    <w:rsid w:val="00516A43"/>
    <w:rsid w:val="00520BF6"/>
    <w:rsid w:val="00542376"/>
    <w:rsid w:val="005477EF"/>
    <w:rsid w:val="00550B37"/>
    <w:rsid w:val="00560EBB"/>
    <w:rsid w:val="005649A5"/>
    <w:rsid w:val="00566FDA"/>
    <w:rsid w:val="005670BE"/>
    <w:rsid w:val="00573393"/>
    <w:rsid w:val="00592306"/>
    <w:rsid w:val="005A2477"/>
    <w:rsid w:val="005A5877"/>
    <w:rsid w:val="005B3581"/>
    <w:rsid w:val="005B38F2"/>
    <w:rsid w:val="005C36A2"/>
    <w:rsid w:val="005C5834"/>
    <w:rsid w:val="005D046E"/>
    <w:rsid w:val="005D1EBB"/>
    <w:rsid w:val="005E28F9"/>
    <w:rsid w:val="005E7296"/>
    <w:rsid w:val="005F0D21"/>
    <w:rsid w:val="005F2E2E"/>
    <w:rsid w:val="005F52A7"/>
    <w:rsid w:val="005F63BD"/>
    <w:rsid w:val="005F7EE4"/>
    <w:rsid w:val="00606462"/>
    <w:rsid w:val="00617C7C"/>
    <w:rsid w:val="00620723"/>
    <w:rsid w:val="006214D2"/>
    <w:rsid w:val="00641A0B"/>
    <w:rsid w:val="00642B9C"/>
    <w:rsid w:val="00642E3A"/>
    <w:rsid w:val="00643B30"/>
    <w:rsid w:val="006560F5"/>
    <w:rsid w:val="00664208"/>
    <w:rsid w:val="0066638F"/>
    <w:rsid w:val="0066727B"/>
    <w:rsid w:val="00682C39"/>
    <w:rsid w:val="0068468A"/>
    <w:rsid w:val="006940B1"/>
    <w:rsid w:val="006958F8"/>
    <w:rsid w:val="006A2B20"/>
    <w:rsid w:val="006E0020"/>
    <w:rsid w:val="006F59D1"/>
    <w:rsid w:val="00705965"/>
    <w:rsid w:val="00713A67"/>
    <w:rsid w:val="0071650A"/>
    <w:rsid w:val="007214FB"/>
    <w:rsid w:val="0073183C"/>
    <w:rsid w:val="00745585"/>
    <w:rsid w:val="007501C3"/>
    <w:rsid w:val="00753CE4"/>
    <w:rsid w:val="0076690D"/>
    <w:rsid w:val="007673F6"/>
    <w:rsid w:val="00770EA7"/>
    <w:rsid w:val="00777374"/>
    <w:rsid w:val="00782116"/>
    <w:rsid w:val="007842C8"/>
    <w:rsid w:val="007865D1"/>
    <w:rsid w:val="00794867"/>
    <w:rsid w:val="007A5233"/>
    <w:rsid w:val="007B030C"/>
    <w:rsid w:val="007B6E75"/>
    <w:rsid w:val="007D1AF0"/>
    <w:rsid w:val="007E6261"/>
    <w:rsid w:val="007E7F7A"/>
    <w:rsid w:val="007F4416"/>
    <w:rsid w:val="007F7C63"/>
    <w:rsid w:val="00806819"/>
    <w:rsid w:val="008127C0"/>
    <w:rsid w:val="00813895"/>
    <w:rsid w:val="00825FDE"/>
    <w:rsid w:val="00826881"/>
    <w:rsid w:val="008413E0"/>
    <w:rsid w:val="008472B6"/>
    <w:rsid w:val="00856A80"/>
    <w:rsid w:val="008622C2"/>
    <w:rsid w:val="008700BB"/>
    <w:rsid w:val="00884675"/>
    <w:rsid w:val="008967FC"/>
    <w:rsid w:val="008A1D91"/>
    <w:rsid w:val="008A4428"/>
    <w:rsid w:val="008B1344"/>
    <w:rsid w:val="008C40A2"/>
    <w:rsid w:val="008D23C4"/>
    <w:rsid w:val="008D3466"/>
    <w:rsid w:val="008D526B"/>
    <w:rsid w:val="008E468F"/>
    <w:rsid w:val="009265EB"/>
    <w:rsid w:val="00936521"/>
    <w:rsid w:val="009531E5"/>
    <w:rsid w:val="009649E2"/>
    <w:rsid w:val="00965417"/>
    <w:rsid w:val="00970C8D"/>
    <w:rsid w:val="00976263"/>
    <w:rsid w:val="009773A1"/>
    <w:rsid w:val="00981394"/>
    <w:rsid w:val="0099253D"/>
    <w:rsid w:val="009A085C"/>
    <w:rsid w:val="009A1522"/>
    <w:rsid w:val="009A42D4"/>
    <w:rsid w:val="009A526B"/>
    <w:rsid w:val="009A7935"/>
    <w:rsid w:val="009B0680"/>
    <w:rsid w:val="009B1047"/>
    <w:rsid w:val="009B6EAE"/>
    <w:rsid w:val="009D1769"/>
    <w:rsid w:val="009D18EA"/>
    <w:rsid w:val="009D75DC"/>
    <w:rsid w:val="009E08FE"/>
    <w:rsid w:val="009E25BA"/>
    <w:rsid w:val="009E72DD"/>
    <w:rsid w:val="00A12BB3"/>
    <w:rsid w:val="00A14623"/>
    <w:rsid w:val="00A1479A"/>
    <w:rsid w:val="00A216B4"/>
    <w:rsid w:val="00A267E2"/>
    <w:rsid w:val="00A541BD"/>
    <w:rsid w:val="00A763D0"/>
    <w:rsid w:val="00A829C2"/>
    <w:rsid w:val="00A85734"/>
    <w:rsid w:val="00A86B0E"/>
    <w:rsid w:val="00AA2742"/>
    <w:rsid w:val="00AB72EC"/>
    <w:rsid w:val="00AC0476"/>
    <w:rsid w:val="00AE4CDB"/>
    <w:rsid w:val="00B00D8E"/>
    <w:rsid w:val="00B0141B"/>
    <w:rsid w:val="00B04214"/>
    <w:rsid w:val="00B049C5"/>
    <w:rsid w:val="00B117D3"/>
    <w:rsid w:val="00B214F3"/>
    <w:rsid w:val="00B236D6"/>
    <w:rsid w:val="00B370E5"/>
    <w:rsid w:val="00B46B28"/>
    <w:rsid w:val="00B55D78"/>
    <w:rsid w:val="00B57B62"/>
    <w:rsid w:val="00B603C9"/>
    <w:rsid w:val="00B76740"/>
    <w:rsid w:val="00B848C4"/>
    <w:rsid w:val="00B86A52"/>
    <w:rsid w:val="00BA1D7C"/>
    <w:rsid w:val="00BA25B1"/>
    <w:rsid w:val="00BA3CA4"/>
    <w:rsid w:val="00BA560E"/>
    <w:rsid w:val="00BC22B0"/>
    <w:rsid w:val="00BC39AA"/>
    <w:rsid w:val="00BC5A37"/>
    <w:rsid w:val="00BC637D"/>
    <w:rsid w:val="00BC6F2D"/>
    <w:rsid w:val="00BD1ED6"/>
    <w:rsid w:val="00BD5727"/>
    <w:rsid w:val="00BE6B44"/>
    <w:rsid w:val="00BF152E"/>
    <w:rsid w:val="00BF5BEA"/>
    <w:rsid w:val="00C07576"/>
    <w:rsid w:val="00C11A8C"/>
    <w:rsid w:val="00C30D21"/>
    <w:rsid w:val="00C3689D"/>
    <w:rsid w:val="00C43A48"/>
    <w:rsid w:val="00C442AB"/>
    <w:rsid w:val="00C612C7"/>
    <w:rsid w:val="00C61A6C"/>
    <w:rsid w:val="00C67DE6"/>
    <w:rsid w:val="00C8221F"/>
    <w:rsid w:val="00C91A78"/>
    <w:rsid w:val="00C933DA"/>
    <w:rsid w:val="00CA3434"/>
    <w:rsid w:val="00CB3894"/>
    <w:rsid w:val="00CB7A3D"/>
    <w:rsid w:val="00CD003D"/>
    <w:rsid w:val="00CD381B"/>
    <w:rsid w:val="00D05F77"/>
    <w:rsid w:val="00D10AD2"/>
    <w:rsid w:val="00D11860"/>
    <w:rsid w:val="00D21EF6"/>
    <w:rsid w:val="00D26853"/>
    <w:rsid w:val="00D30FAA"/>
    <w:rsid w:val="00D327F9"/>
    <w:rsid w:val="00D575CD"/>
    <w:rsid w:val="00D76D23"/>
    <w:rsid w:val="00D77A7D"/>
    <w:rsid w:val="00D8050B"/>
    <w:rsid w:val="00D83740"/>
    <w:rsid w:val="00D84F5D"/>
    <w:rsid w:val="00D93596"/>
    <w:rsid w:val="00DA55E6"/>
    <w:rsid w:val="00DB2034"/>
    <w:rsid w:val="00DB4360"/>
    <w:rsid w:val="00DB55E5"/>
    <w:rsid w:val="00DD053C"/>
    <w:rsid w:val="00DD2074"/>
    <w:rsid w:val="00DE0AEB"/>
    <w:rsid w:val="00DE372A"/>
    <w:rsid w:val="00DE755A"/>
    <w:rsid w:val="00E007D9"/>
    <w:rsid w:val="00E027A6"/>
    <w:rsid w:val="00E1024C"/>
    <w:rsid w:val="00E15FDC"/>
    <w:rsid w:val="00E27BB5"/>
    <w:rsid w:val="00E431F7"/>
    <w:rsid w:val="00E449E9"/>
    <w:rsid w:val="00E46C94"/>
    <w:rsid w:val="00E56E9D"/>
    <w:rsid w:val="00E61EF3"/>
    <w:rsid w:val="00E72073"/>
    <w:rsid w:val="00E73690"/>
    <w:rsid w:val="00E81175"/>
    <w:rsid w:val="00E852FF"/>
    <w:rsid w:val="00EA1155"/>
    <w:rsid w:val="00EA57BB"/>
    <w:rsid w:val="00EB7EBD"/>
    <w:rsid w:val="00ED2627"/>
    <w:rsid w:val="00ED76FD"/>
    <w:rsid w:val="00EE18A3"/>
    <w:rsid w:val="00EE61B8"/>
    <w:rsid w:val="00EF6E1E"/>
    <w:rsid w:val="00EF7A48"/>
    <w:rsid w:val="00F01245"/>
    <w:rsid w:val="00F121B7"/>
    <w:rsid w:val="00F123B3"/>
    <w:rsid w:val="00F22599"/>
    <w:rsid w:val="00F4149E"/>
    <w:rsid w:val="00F45E31"/>
    <w:rsid w:val="00F560B7"/>
    <w:rsid w:val="00F645B3"/>
    <w:rsid w:val="00F77676"/>
    <w:rsid w:val="00F77F54"/>
    <w:rsid w:val="00F80212"/>
    <w:rsid w:val="00F80B5D"/>
    <w:rsid w:val="00F8347E"/>
    <w:rsid w:val="00F863A5"/>
    <w:rsid w:val="00F901B0"/>
    <w:rsid w:val="00F93C37"/>
    <w:rsid w:val="00F970B5"/>
    <w:rsid w:val="00FC0FA3"/>
    <w:rsid w:val="00FC10EC"/>
    <w:rsid w:val="00FD294B"/>
    <w:rsid w:val="00FD3E0A"/>
    <w:rsid w:val="00FE5C70"/>
    <w:rsid w:val="00FF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472CB"/>
  <w15:chartTrackingRefBased/>
  <w15:docId w15:val="{31BAB1D8-5A04-49C7-A069-230EFDAFD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3C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CE4"/>
  </w:style>
  <w:style w:type="paragraph" w:styleId="Footer">
    <w:name w:val="footer"/>
    <w:basedOn w:val="Normal"/>
    <w:link w:val="FooterChar"/>
    <w:uiPriority w:val="99"/>
    <w:unhideWhenUsed/>
    <w:rsid w:val="00753C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CE4"/>
  </w:style>
  <w:style w:type="character" w:styleId="CommentReference">
    <w:name w:val="annotation reference"/>
    <w:basedOn w:val="DefaultParagraphFont"/>
    <w:uiPriority w:val="99"/>
    <w:semiHidden/>
    <w:unhideWhenUsed/>
    <w:rsid w:val="00A763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3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3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3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3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43811-A83B-4790-9F18-88A46BACE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0</TotalTime>
  <Pages>6</Pages>
  <Words>938</Words>
  <Characters>534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arios Biskas</cp:lastModifiedBy>
  <cp:revision>396</cp:revision>
  <dcterms:created xsi:type="dcterms:W3CDTF">2021-05-26T23:18:00Z</dcterms:created>
  <dcterms:modified xsi:type="dcterms:W3CDTF">2021-11-10T00:00:00Z</dcterms:modified>
</cp:coreProperties>
</file>